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10514" w14:textId="3BFA340B" w:rsidR="00F32DD8" w:rsidRPr="00EF71FA" w:rsidRDefault="00642B5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Supplementa</w:t>
      </w:r>
      <w:r w:rsidR="00767474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 </w:t>
      </w:r>
      <w:r w:rsidR="00F1517D">
        <w:rPr>
          <w:rFonts w:ascii="Times New Roman" w:hAnsi="Times New Roman" w:cs="Times New Roman"/>
          <w:lang w:val="en-US"/>
        </w:rPr>
        <w:t>Table 1</w:t>
      </w:r>
      <w:r w:rsidR="003E2E78" w:rsidRPr="00EF71FA">
        <w:rPr>
          <w:rFonts w:ascii="Times New Roman" w:hAnsi="Times New Roman" w:cs="Times New Roman"/>
          <w:lang w:val="en-US"/>
        </w:rPr>
        <w:t xml:space="preserve">: </w:t>
      </w:r>
      <w:r w:rsidR="003E2E78" w:rsidRPr="00DD162E">
        <w:rPr>
          <w:rFonts w:ascii="Times New Roman" w:hAnsi="Times New Roman" w:cs="Times New Roman"/>
          <w:i/>
          <w:lang w:val="en-US"/>
        </w:rPr>
        <w:t>Inclusion and exclusion criteria</w:t>
      </w:r>
    </w:p>
    <w:p w14:paraId="491CAA7B" w14:textId="77777777" w:rsidR="003E2E78" w:rsidRPr="003E2E78" w:rsidRDefault="003E2E78">
      <w:pPr>
        <w:rPr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7845"/>
      </w:tblGrid>
      <w:tr w:rsidR="003E2E78" w:rsidRPr="00EF71FA" w14:paraId="7F711C86" w14:textId="77777777" w:rsidTr="007D0172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4FED5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Inclusion criteria</w:t>
            </w:r>
          </w:p>
        </w:tc>
      </w:tr>
      <w:tr w:rsidR="003E2E78" w:rsidRPr="00EF71FA" w14:paraId="59BA462F" w14:textId="77777777" w:rsidTr="007D0172"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160374B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845" w:type="dxa"/>
            <w:tcBorders>
              <w:top w:val="single" w:sz="4" w:space="0" w:color="auto"/>
            </w:tcBorders>
          </w:tcPr>
          <w:p w14:paraId="53360067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Accessibility of full text</w:t>
            </w:r>
          </w:p>
        </w:tc>
      </w:tr>
      <w:tr w:rsidR="003E2E78" w:rsidRPr="00EF71FA" w14:paraId="12396194" w14:textId="77777777" w:rsidTr="007D0172">
        <w:tc>
          <w:tcPr>
            <w:tcW w:w="1227" w:type="dxa"/>
            <w:vAlign w:val="center"/>
          </w:tcPr>
          <w:p w14:paraId="5A235FF3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845" w:type="dxa"/>
          </w:tcPr>
          <w:p w14:paraId="1A24D62E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Language English or German</w:t>
            </w:r>
          </w:p>
        </w:tc>
      </w:tr>
      <w:tr w:rsidR="003E2E78" w:rsidRPr="00642B5C" w14:paraId="3B81095C" w14:textId="77777777" w:rsidTr="007D0172">
        <w:tc>
          <w:tcPr>
            <w:tcW w:w="1227" w:type="dxa"/>
            <w:vAlign w:val="center"/>
          </w:tcPr>
          <w:p w14:paraId="3E612D74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845" w:type="dxa"/>
          </w:tcPr>
          <w:p w14:paraId="311987F2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Article published in a peer-reviewed journal</w:t>
            </w:r>
          </w:p>
        </w:tc>
      </w:tr>
      <w:tr w:rsidR="003E2E78" w:rsidRPr="00642B5C" w14:paraId="24B58A6A" w14:textId="77777777" w:rsidTr="007D0172">
        <w:tc>
          <w:tcPr>
            <w:tcW w:w="1227" w:type="dxa"/>
            <w:vAlign w:val="center"/>
          </w:tcPr>
          <w:p w14:paraId="6050DBF9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845" w:type="dxa"/>
          </w:tcPr>
          <w:p w14:paraId="1913B939" w14:textId="4F609CC5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Study population: cancer patients with minor children/ minor children of cancer patients</w:t>
            </w:r>
          </w:p>
        </w:tc>
      </w:tr>
      <w:tr w:rsidR="003E2E78" w:rsidRPr="00642B5C" w14:paraId="71DB525F" w14:textId="77777777" w:rsidTr="007D0172">
        <w:tc>
          <w:tcPr>
            <w:tcW w:w="1227" w:type="dxa"/>
            <w:vAlign w:val="center"/>
          </w:tcPr>
          <w:p w14:paraId="638BBBA7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845" w:type="dxa"/>
          </w:tcPr>
          <w:p w14:paraId="02AAE9E3" w14:textId="578FBF9A" w:rsidR="003E2E78" w:rsidRPr="00EF71FA" w:rsidRDefault="008E6200" w:rsidP="004B2737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d on population-based data</w:t>
            </w:r>
            <w:r w:rsidR="003E2E78" w:rsidRPr="00EF71F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E2E78" w:rsidRPr="00642B5C" w14:paraId="091FA005" w14:textId="77777777" w:rsidTr="007D0172"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05F40D77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7845" w:type="dxa"/>
            <w:tcBorders>
              <w:bottom w:val="single" w:sz="4" w:space="0" w:color="auto"/>
            </w:tcBorders>
          </w:tcPr>
          <w:p w14:paraId="7EB53783" w14:textId="5EA14C7B" w:rsidR="003E2E78" w:rsidRPr="00EF71FA" w:rsidRDefault="008E6200" w:rsidP="00F1517D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port of population-based estimates and characteristics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eva</w:t>
            </w:r>
            <w:r w:rsidR="00F1517D">
              <w:rPr>
                <w:rFonts w:ascii="Times New Roman" w:hAnsi="Times New Roman" w:cs="Times New Roman"/>
                <w:lang w:val="en-US"/>
              </w:rPr>
              <w:t>lences</w:t>
            </w:r>
            <w:proofErr w:type="spellEnd"/>
            <w:r w:rsidR="00F1517D">
              <w:rPr>
                <w:rFonts w:ascii="Times New Roman" w:hAnsi="Times New Roman" w:cs="Times New Roman"/>
                <w:lang w:val="en-US"/>
              </w:rPr>
              <w:t xml:space="preserve"> of cancer patients with</w:t>
            </w:r>
            <w:r>
              <w:rPr>
                <w:rFonts w:ascii="Times New Roman" w:hAnsi="Times New Roman" w:cs="Times New Roman"/>
                <w:lang w:val="en-US"/>
              </w:rPr>
              <w:t xml:space="preserve"> children </w:t>
            </w:r>
            <w:r w:rsidR="00F1517D">
              <w:rPr>
                <w:rFonts w:ascii="Times New Roman" w:hAnsi="Times New Roman" w:cs="Times New Roman"/>
                <w:lang w:val="en-US"/>
              </w:rPr>
              <w:t xml:space="preserve">and young adults (≤ 25 years) </w:t>
            </w:r>
            <w:r>
              <w:rPr>
                <w:rFonts w:ascii="Times New Roman" w:hAnsi="Times New Roman" w:cs="Times New Roman"/>
                <w:lang w:val="en-US"/>
              </w:rPr>
              <w:t>and/or children</w:t>
            </w:r>
            <w:r w:rsidR="00F1517D">
              <w:rPr>
                <w:rFonts w:ascii="Times New Roman" w:hAnsi="Times New Roman" w:cs="Times New Roman"/>
                <w:lang w:val="en-US"/>
              </w:rPr>
              <w:t xml:space="preserve"> or young adults (≤ 25 years) </w:t>
            </w:r>
            <w:r>
              <w:rPr>
                <w:rFonts w:ascii="Times New Roman" w:hAnsi="Times New Roman" w:cs="Times New Roman"/>
                <w:lang w:val="en-US"/>
              </w:rPr>
              <w:t>affected by parental cancer</w:t>
            </w:r>
          </w:p>
        </w:tc>
      </w:tr>
      <w:tr w:rsidR="003E2E78" w:rsidRPr="00EF71FA" w14:paraId="4EB7104D" w14:textId="77777777" w:rsidTr="007D0172"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A8402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Exclusion criteria</w:t>
            </w:r>
          </w:p>
        </w:tc>
      </w:tr>
      <w:tr w:rsidR="002A5E0E" w:rsidRPr="00642B5C" w14:paraId="5A2E1CA7" w14:textId="77777777" w:rsidTr="007D0172"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5FF93010" w14:textId="77777777" w:rsidR="002A5E0E" w:rsidRPr="00EF71FA" w:rsidRDefault="002A5E0E" w:rsidP="00367138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845" w:type="dxa"/>
            <w:tcBorders>
              <w:top w:val="single" w:sz="4" w:space="0" w:color="auto"/>
              <w:bottom w:val="nil"/>
            </w:tcBorders>
          </w:tcPr>
          <w:p w14:paraId="75B5CAB3" w14:textId="3BA13C66" w:rsidR="002A5E0E" w:rsidRPr="00EF71FA" w:rsidRDefault="008E6200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language than English or German</w:t>
            </w:r>
          </w:p>
        </w:tc>
      </w:tr>
      <w:tr w:rsidR="002A5E0E" w:rsidRPr="00642B5C" w14:paraId="0ACB0524" w14:textId="77777777" w:rsidTr="007D0172"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360E149A" w14:textId="77777777" w:rsidR="002A5E0E" w:rsidRPr="00EF71FA" w:rsidRDefault="002A5E0E" w:rsidP="00FC7A64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845" w:type="dxa"/>
            <w:tcBorders>
              <w:top w:val="nil"/>
              <w:bottom w:val="nil"/>
            </w:tcBorders>
          </w:tcPr>
          <w:p w14:paraId="55391AEE" w14:textId="4ED3B9CF" w:rsidR="002A5E0E" w:rsidRDefault="008E6200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icle published in a journal without peer-review</w:t>
            </w:r>
          </w:p>
        </w:tc>
      </w:tr>
      <w:tr w:rsidR="002A5E0E" w:rsidRPr="00642B5C" w14:paraId="470D3B40" w14:textId="77777777" w:rsidTr="007D0172">
        <w:tc>
          <w:tcPr>
            <w:tcW w:w="1227" w:type="dxa"/>
            <w:tcBorders>
              <w:top w:val="nil"/>
            </w:tcBorders>
            <w:vAlign w:val="center"/>
          </w:tcPr>
          <w:p w14:paraId="2990E00A" w14:textId="77777777" w:rsidR="002A5E0E" w:rsidRPr="00EF71FA" w:rsidRDefault="002A5E0E" w:rsidP="00FC7A64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845" w:type="dxa"/>
            <w:tcBorders>
              <w:top w:val="nil"/>
            </w:tcBorders>
          </w:tcPr>
          <w:p w14:paraId="35EFAEAF" w14:textId="07C24C5E" w:rsidR="002A5E0E" w:rsidRPr="00EF71FA" w:rsidRDefault="008E6200" w:rsidP="00F1517D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udy population: cancer patients with </w:t>
            </w:r>
            <w:r w:rsidR="00F1517D">
              <w:rPr>
                <w:rFonts w:ascii="Times New Roman" w:hAnsi="Times New Roman" w:cs="Times New Roman"/>
                <w:lang w:val="en-US"/>
              </w:rPr>
              <w:t>children &gt; 25 years</w:t>
            </w:r>
            <w:r>
              <w:rPr>
                <w:rFonts w:ascii="Times New Roman" w:hAnsi="Times New Roman" w:cs="Times New Roman"/>
                <w:lang w:val="en-US"/>
              </w:rPr>
              <w:t xml:space="preserve"> of cancer patients</w:t>
            </w:r>
          </w:p>
        </w:tc>
      </w:tr>
      <w:tr w:rsidR="002A5E0E" w:rsidRPr="008E6200" w14:paraId="25D14459" w14:textId="77777777" w:rsidTr="007D0172">
        <w:tc>
          <w:tcPr>
            <w:tcW w:w="1227" w:type="dxa"/>
            <w:vAlign w:val="center"/>
          </w:tcPr>
          <w:p w14:paraId="61A6F19F" w14:textId="77777777" w:rsidR="002A5E0E" w:rsidRPr="00EF71FA" w:rsidRDefault="002A5E0E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845" w:type="dxa"/>
          </w:tcPr>
          <w:p w14:paraId="5C9045C3" w14:textId="6E3228C2" w:rsidR="008E6200" w:rsidRPr="00EF71FA" w:rsidRDefault="008E6200" w:rsidP="00245E3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original research</w:t>
            </w:r>
          </w:p>
        </w:tc>
      </w:tr>
      <w:tr w:rsidR="008E6200" w:rsidRPr="008E6200" w14:paraId="28C65DE0" w14:textId="77777777" w:rsidTr="007D0172">
        <w:tc>
          <w:tcPr>
            <w:tcW w:w="1227" w:type="dxa"/>
            <w:vAlign w:val="center"/>
          </w:tcPr>
          <w:p w14:paraId="34CDB72B" w14:textId="5D0C198A" w:rsidR="008E6200" w:rsidRDefault="008E6200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845" w:type="dxa"/>
          </w:tcPr>
          <w:p w14:paraId="52F8AB09" w14:textId="1301913E" w:rsidR="008E6200" w:rsidRDefault="008E6200" w:rsidP="00245E3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qualitative methodology used</w:t>
            </w:r>
          </w:p>
        </w:tc>
      </w:tr>
      <w:tr w:rsidR="008E6200" w:rsidRPr="00642B5C" w14:paraId="45CFACC2" w14:textId="77777777" w:rsidTr="007D0172">
        <w:tc>
          <w:tcPr>
            <w:tcW w:w="1227" w:type="dxa"/>
            <w:vAlign w:val="center"/>
          </w:tcPr>
          <w:p w14:paraId="16439355" w14:textId="6D4A4D2A" w:rsidR="008E6200" w:rsidRPr="008E6200" w:rsidRDefault="008E6200" w:rsidP="007D0172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00">
              <w:rPr>
                <w:rFonts w:ascii="Times New Roman" w:hAnsi="Times New Roman" w:cs="Times New Roman"/>
                <w:lang w:val="en-US"/>
              </w:rPr>
              <w:t>(</w:t>
            </w:r>
            <w:r w:rsidR="007D0172">
              <w:rPr>
                <w:rFonts w:ascii="Times New Roman" w:hAnsi="Times New Roman" w:cs="Times New Roman"/>
                <w:lang w:val="en-US"/>
              </w:rPr>
              <w:t>6</w:t>
            </w:r>
            <w:r w:rsidRPr="008E620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45" w:type="dxa"/>
          </w:tcPr>
          <w:p w14:paraId="3977D914" w14:textId="465C60CF" w:rsidR="008E6200" w:rsidRPr="008E6200" w:rsidRDefault="008E6200" w:rsidP="007D0172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E6200"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7D0172">
              <w:rPr>
                <w:rFonts w:ascii="Times New Roman" w:hAnsi="Times New Roman" w:cs="Times New Roman"/>
                <w:lang w:val="en-US"/>
              </w:rPr>
              <w:t xml:space="preserve">population-based estimated </w:t>
            </w:r>
            <w:r w:rsidRPr="008E6200">
              <w:rPr>
                <w:rFonts w:ascii="Times New Roman" w:hAnsi="Times New Roman" w:cs="Times New Roman"/>
                <w:lang w:val="en-US"/>
              </w:rPr>
              <w:t>reported explicitly for parental cancer but parental illness in general</w:t>
            </w:r>
          </w:p>
        </w:tc>
      </w:tr>
    </w:tbl>
    <w:p w14:paraId="6837E37F" w14:textId="5C6BE19C" w:rsidR="003E2E78" w:rsidRPr="003E2E78" w:rsidRDefault="003E2E78">
      <w:pPr>
        <w:rPr>
          <w:lang w:val="en-US"/>
        </w:rPr>
      </w:pPr>
    </w:p>
    <w:sectPr w:rsidR="003E2E78" w:rsidRPr="003E2E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E78"/>
    <w:rsid w:val="000145A3"/>
    <w:rsid w:val="0003693C"/>
    <w:rsid w:val="0009666C"/>
    <w:rsid w:val="001766C1"/>
    <w:rsid w:val="001D7472"/>
    <w:rsid w:val="00245E31"/>
    <w:rsid w:val="002A5E0E"/>
    <w:rsid w:val="002C7D44"/>
    <w:rsid w:val="003A174F"/>
    <w:rsid w:val="003A3F29"/>
    <w:rsid w:val="003E2E78"/>
    <w:rsid w:val="0041179F"/>
    <w:rsid w:val="00421CE7"/>
    <w:rsid w:val="004B2737"/>
    <w:rsid w:val="004D1598"/>
    <w:rsid w:val="005A5EBA"/>
    <w:rsid w:val="00642B5C"/>
    <w:rsid w:val="00767474"/>
    <w:rsid w:val="007D0172"/>
    <w:rsid w:val="008E6200"/>
    <w:rsid w:val="008F6FA7"/>
    <w:rsid w:val="00930758"/>
    <w:rsid w:val="009337DC"/>
    <w:rsid w:val="00B76CB1"/>
    <w:rsid w:val="00BD390C"/>
    <w:rsid w:val="00CC19CF"/>
    <w:rsid w:val="00DD162E"/>
    <w:rsid w:val="00E8072E"/>
    <w:rsid w:val="00EC16B3"/>
    <w:rsid w:val="00EF71FA"/>
    <w:rsid w:val="00F1517D"/>
    <w:rsid w:val="00F23500"/>
    <w:rsid w:val="00F32DD8"/>
    <w:rsid w:val="00F5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A2795"/>
  <w15:docId w15:val="{653BCF1B-2669-4F94-BF69-B94C5E4B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3E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5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5EB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5EBA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5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5EBA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5EB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5EB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Inhestern, Laura</cp:lastModifiedBy>
  <cp:revision>2</cp:revision>
  <dcterms:created xsi:type="dcterms:W3CDTF">2021-09-28T15:25:00Z</dcterms:created>
  <dcterms:modified xsi:type="dcterms:W3CDTF">2021-09-28T15:25:00Z</dcterms:modified>
</cp:coreProperties>
</file>